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711121" w14:textId="31FAD30A" w:rsidR="00883EDB" w:rsidRDefault="00883EDB"/>
    <w:p w14:paraId="206C7D1A" w14:textId="77777777" w:rsidR="00CF0CEE" w:rsidRPr="00BD3511" w:rsidRDefault="00CF0CEE" w:rsidP="00CF0CEE">
      <w:pPr>
        <w:spacing w:after="0" w:line="240" w:lineRule="auto"/>
        <w:rPr>
          <w:rFonts w:ascii="Aptos" w:hAnsi="Aptos"/>
          <w:b/>
          <w:sz w:val="24"/>
          <w:szCs w:val="24"/>
        </w:rPr>
      </w:pPr>
      <w:r w:rsidRPr="00BD3511">
        <w:rPr>
          <w:rFonts w:ascii="Aptos" w:hAnsi="Aptos"/>
          <w:b/>
          <w:sz w:val="24"/>
          <w:szCs w:val="24"/>
        </w:rPr>
        <w:t>S2 Table. Decomposition of the concentration index for obesity among women of childbearing age (15 – 49 years), South Africa, 1998 and 201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57"/>
        <w:gridCol w:w="2369"/>
        <w:gridCol w:w="1203"/>
        <w:gridCol w:w="1563"/>
        <w:gridCol w:w="233"/>
        <w:gridCol w:w="2369"/>
        <w:gridCol w:w="1203"/>
        <w:gridCol w:w="1563"/>
      </w:tblGrid>
      <w:tr w:rsidR="00CF0CEE" w:rsidRPr="00BD3511" w14:paraId="0319EA7E" w14:textId="77777777" w:rsidTr="00EC3F91">
        <w:trPr>
          <w:trHeight w:val="300"/>
        </w:trPr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1FD0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</w:rPr>
            </w:pPr>
          </w:p>
        </w:tc>
        <w:tc>
          <w:tcPr>
            <w:tcW w:w="19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B978CE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1998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C559F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198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4D85FC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2016</w:t>
            </w:r>
          </w:p>
        </w:tc>
      </w:tr>
      <w:tr w:rsidR="00CF0CEE" w:rsidRPr="00BD3511" w14:paraId="7C1069B6" w14:textId="77777777" w:rsidTr="00EC3F9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45A45D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BF4D4B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Concentration index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507FF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Elasticity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107BA3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Contribution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3BFF4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C7E622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Concentration index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D46ECE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Elasticity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ABC779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Contribution</w:t>
            </w:r>
          </w:p>
        </w:tc>
      </w:tr>
      <w:tr w:rsidR="00CF0CEE" w:rsidRPr="00BD3511" w14:paraId="2F7D9658" w14:textId="77777777" w:rsidTr="00EC3F91">
        <w:trPr>
          <w:trHeight w:val="300"/>
        </w:trPr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5598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color w:val="000000"/>
              </w:rPr>
              <w:t>Age, years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600A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018***</w:t>
            </w:r>
          </w:p>
          <w:p w14:paraId="532545D6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03)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F34A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1.449***</w:t>
            </w:r>
          </w:p>
          <w:p w14:paraId="6B2641D6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121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946C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026***</w:t>
            </w:r>
          </w:p>
          <w:p w14:paraId="0522B972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05)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10576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AB3871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15***</w:t>
            </w:r>
          </w:p>
          <w:p w14:paraId="2AA0FFD9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4)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83F587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1.260***</w:t>
            </w:r>
          </w:p>
          <w:p w14:paraId="4A6F4A1B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104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7AD6A3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18***</w:t>
            </w:r>
          </w:p>
          <w:p w14:paraId="4588E31D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6)</w:t>
            </w:r>
          </w:p>
        </w:tc>
      </w:tr>
      <w:tr w:rsidR="00CF0CEE" w:rsidRPr="00BD3511" w14:paraId="5BBBDAE3" w14:textId="77777777" w:rsidTr="00EC3F9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7A64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color w:val="000000"/>
              </w:rPr>
              <w:t>Socioeconomic statu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5905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274***</w:t>
            </w:r>
          </w:p>
          <w:p w14:paraId="445CF70C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0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6638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280***</w:t>
            </w:r>
          </w:p>
          <w:p w14:paraId="35244A89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10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3B97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077***</w:t>
            </w:r>
          </w:p>
          <w:p w14:paraId="2396F72F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28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71958C0E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AE7F4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15***</w:t>
            </w:r>
          </w:p>
          <w:p w14:paraId="361140A7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A054F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415***</w:t>
            </w:r>
          </w:p>
          <w:p w14:paraId="02DA7BD9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9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DE6A3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91***</w:t>
            </w:r>
          </w:p>
          <w:p w14:paraId="0015B48B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21)</w:t>
            </w:r>
          </w:p>
        </w:tc>
      </w:tr>
      <w:tr w:rsidR="00CF0CEE" w:rsidRPr="00BD3511" w14:paraId="2D8219B2" w14:textId="77777777" w:rsidTr="00EC3F91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1E9E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12"/>
                <w:szCs w:val="12"/>
              </w:rPr>
            </w:pPr>
          </w:p>
          <w:p w14:paraId="4EA866F1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b/>
                <w:bCs/>
                <w:color w:val="000000"/>
              </w:rPr>
              <w:t>Race</w:t>
            </w:r>
          </w:p>
        </w:tc>
      </w:tr>
      <w:tr w:rsidR="00CF0CEE" w:rsidRPr="00BD3511" w14:paraId="381179DF" w14:textId="77777777" w:rsidTr="00EC3F9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9BF3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color w:val="000000"/>
              </w:rPr>
              <w:t>Black African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B4C2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0.175***</w:t>
            </w:r>
          </w:p>
          <w:p w14:paraId="6D225D80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0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EE56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477***</w:t>
            </w:r>
          </w:p>
          <w:p w14:paraId="2CE93661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11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F89D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0.083***</w:t>
            </w:r>
          </w:p>
          <w:p w14:paraId="3D695C8D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20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0E106BEF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97A14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220***</w:t>
            </w:r>
          </w:p>
          <w:p w14:paraId="319D2B55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41C17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616***</w:t>
            </w:r>
          </w:p>
          <w:p w14:paraId="4E0691BF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22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21BBC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37***</w:t>
            </w:r>
          </w:p>
          <w:p w14:paraId="6ABEE2D8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14)</w:t>
            </w:r>
          </w:p>
        </w:tc>
      </w:tr>
      <w:tr w:rsidR="00CF0CEE" w:rsidRPr="00BD3511" w14:paraId="0863DC08" w14:textId="77777777" w:rsidTr="00EC3F9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2E17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color w:val="000000"/>
              </w:rPr>
              <w:t>Coloured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E62D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378***</w:t>
            </w:r>
          </w:p>
          <w:p w14:paraId="4F53FA34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2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7D06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031**</w:t>
            </w:r>
          </w:p>
          <w:p w14:paraId="51732ABE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1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9383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012**</w:t>
            </w:r>
          </w:p>
          <w:p w14:paraId="6A96F648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06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3C73255D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D2845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60***</w:t>
            </w:r>
          </w:p>
          <w:p w14:paraId="7EAE9D7A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3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C5D4A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27*</w:t>
            </w:r>
          </w:p>
          <w:p w14:paraId="1FF39F0D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1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96DEB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11*</w:t>
            </w:r>
          </w:p>
          <w:p w14:paraId="306AB30E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6)</w:t>
            </w:r>
          </w:p>
        </w:tc>
      </w:tr>
      <w:tr w:rsidR="00CF0CEE" w:rsidRPr="00BD3511" w14:paraId="5F116D02" w14:textId="77777777" w:rsidTr="00EC3F9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DE5E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color w:val="000000"/>
              </w:rPr>
              <w:t>Asian/Indian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B694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667***</w:t>
            </w:r>
          </w:p>
          <w:p w14:paraId="11C8447A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1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C7C6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002</w:t>
            </w:r>
          </w:p>
          <w:p w14:paraId="1EB7CD66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0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8D10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001</w:t>
            </w:r>
          </w:p>
          <w:p w14:paraId="62E34B78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05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44D31E53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F26EC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405***</w:t>
            </w:r>
          </w:p>
          <w:p w14:paraId="7BC52497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3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9B49B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06</w:t>
            </w:r>
          </w:p>
          <w:p w14:paraId="563292F9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D2D2D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05</w:t>
            </w:r>
          </w:p>
          <w:p w14:paraId="5EFB0591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4)</w:t>
            </w:r>
          </w:p>
        </w:tc>
      </w:tr>
      <w:tr w:rsidR="00CF0CEE" w:rsidRPr="00BD3511" w14:paraId="3698D0D2" w14:textId="77777777" w:rsidTr="00EC3F9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BDB1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color w:val="000000"/>
              </w:rPr>
              <w:t>Whit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D1295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EAB74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46C5D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72AE02ED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32175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73396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2D02B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</w:tr>
      <w:tr w:rsidR="00CF0CEE" w:rsidRPr="00BD3511" w14:paraId="688B381C" w14:textId="77777777" w:rsidTr="00EC3F91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E1E8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10"/>
                <w:szCs w:val="10"/>
              </w:rPr>
            </w:pPr>
          </w:p>
          <w:p w14:paraId="6DDA3E0C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b/>
                <w:bCs/>
                <w:color w:val="000000"/>
              </w:rPr>
              <w:t>Education</w:t>
            </w:r>
          </w:p>
        </w:tc>
      </w:tr>
      <w:tr w:rsidR="00CF0CEE" w:rsidRPr="00BD3511" w14:paraId="39FFFCC4" w14:textId="77777777" w:rsidTr="00EC3F9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7DC9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color w:val="000000"/>
              </w:rPr>
              <w:t>No schooling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A6C47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8949E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A4D6A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5D189115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2A79A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471AC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9AC33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</w:tr>
      <w:tr w:rsidR="00CF0CEE" w:rsidRPr="00BD3511" w14:paraId="54C445EA" w14:textId="77777777" w:rsidTr="00EC3F9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B5AF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color w:val="000000"/>
              </w:rPr>
              <w:t>Primary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C32E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0.256***</w:t>
            </w:r>
          </w:p>
          <w:p w14:paraId="20CA95ED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1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7340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048</w:t>
            </w:r>
          </w:p>
          <w:p w14:paraId="21E02309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4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E05F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0.012</w:t>
            </w:r>
          </w:p>
          <w:p w14:paraId="392856A8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12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5B914312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6F3C9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817***</w:t>
            </w:r>
          </w:p>
          <w:p w14:paraId="61835596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3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7472B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14</w:t>
            </w:r>
          </w:p>
          <w:p w14:paraId="28F1F0C6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2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E9F97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06</w:t>
            </w:r>
          </w:p>
          <w:p w14:paraId="1A2D3E85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10)</w:t>
            </w:r>
          </w:p>
        </w:tc>
      </w:tr>
      <w:tr w:rsidR="00CF0CEE" w:rsidRPr="00BD3511" w14:paraId="2391655D" w14:textId="77777777" w:rsidTr="00EC3F9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F46F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color w:val="000000"/>
              </w:rPr>
              <w:t>Secondary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F250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154***</w:t>
            </w:r>
          </w:p>
          <w:p w14:paraId="3B3F8C14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0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AAC5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047</w:t>
            </w:r>
          </w:p>
          <w:p w14:paraId="2BBCF054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7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992A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007</w:t>
            </w:r>
          </w:p>
          <w:p w14:paraId="1D6CA126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11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6B6EEDD1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661EA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392</w:t>
            </w:r>
          </w:p>
          <w:p w14:paraId="1F071292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0263B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201</w:t>
            </w:r>
          </w:p>
          <w:p w14:paraId="1CA7924F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17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49153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02</w:t>
            </w:r>
          </w:p>
          <w:p w14:paraId="3B6818EF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3)</w:t>
            </w:r>
          </w:p>
        </w:tc>
      </w:tr>
      <w:tr w:rsidR="00CF0CEE" w:rsidRPr="00BD3511" w14:paraId="7B6C6ED9" w14:textId="77777777" w:rsidTr="00EC3F9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60C7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color w:val="000000"/>
              </w:rPr>
              <w:t>Tertiary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6A6B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520***</w:t>
            </w:r>
          </w:p>
          <w:p w14:paraId="5DF24038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2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8AC6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0.016</w:t>
            </w:r>
          </w:p>
          <w:p w14:paraId="77568D04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1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D068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0.008</w:t>
            </w:r>
          </w:p>
          <w:p w14:paraId="3F840CA8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07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47E671EE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D9CB0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08***</w:t>
            </w:r>
          </w:p>
          <w:p w14:paraId="1560F4FD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3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35ADD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18</w:t>
            </w:r>
          </w:p>
          <w:p w14:paraId="6CE198AA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2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A9D6F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10</w:t>
            </w:r>
          </w:p>
          <w:p w14:paraId="1D665F8D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14)</w:t>
            </w:r>
          </w:p>
        </w:tc>
      </w:tr>
      <w:tr w:rsidR="00CF0CEE" w:rsidRPr="00BD3511" w14:paraId="0B7778A0" w14:textId="77777777" w:rsidTr="00EC3F91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77BE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14"/>
                <w:szCs w:val="14"/>
              </w:rPr>
            </w:pPr>
          </w:p>
          <w:p w14:paraId="432F5FB5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b/>
                <w:bCs/>
                <w:color w:val="000000"/>
              </w:rPr>
              <w:t>Employment status</w:t>
            </w:r>
          </w:p>
        </w:tc>
      </w:tr>
      <w:tr w:rsidR="00CF0CEE" w:rsidRPr="00BD3511" w14:paraId="1DB4BC77" w14:textId="77777777" w:rsidTr="00EC3F9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4BC0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Employed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AC04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230***</w:t>
            </w:r>
          </w:p>
          <w:p w14:paraId="0B54CFD4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1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A3BC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039</w:t>
            </w:r>
          </w:p>
          <w:p w14:paraId="06574FD6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2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6928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009</w:t>
            </w:r>
          </w:p>
          <w:p w14:paraId="7E350802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06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538124D2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E5BF1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541***</w:t>
            </w:r>
          </w:p>
          <w:p w14:paraId="50C9E33F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1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FD8A7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08</w:t>
            </w:r>
          </w:p>
          <w:p w14:paraId="1CC766AC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2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A8C75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01</w:t>
            </w:r>
          </w:p>
          <w:p w14:paraId="17AB3248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4)</w:t>
            </w:r>
          </w:p>
        </w:tc>
      </w:tr>
      <w:tr w:rsidR="00CF0CEE" w:rsidRPr="00BD3511" w14:paraId="65102A22" w14:textId="77777777" w:rsidTr="00EC3F91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EDF92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12"/>
                <w:szCs w:val="12"/>
              </w:rPr>
            </w:pPr>
          </w:p>
          <w:p w14:paraId="04C3C2AD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Marital status</w:t>
            </w:r>
          </w:p>
        </w:tc>
      </w:tr>
      <w:tr w:rsidR="00CF0CEE" w:rsidRPr="00BD3511" w14:paraId="11C6D9BF" w14:textId="77777777" w:rsidTr="00EC3F9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388A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Married/living together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C5F9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027**</w:t>
            </w:r>
          </w:p>
          <w:p w14:paraId="325DB202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1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B451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102</w:t>
            </w:r>
          </w:p>
          <w:p w14:paraId="644C6D1A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7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6AF1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003</w:t>
            </w:r>
          </w:p>
          <w:p w14:paraId="6ECD79FD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02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5BCDC1F7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6FFA9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152**</w:t>
            </w:r>
          </w:p>
          <w:p w14:paraId="5EDAFBEA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2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F343A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48</w:t>
            </w:r>
          </w:p>
          <w:p w14:paraId="06833DFC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6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DA6C3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02</w:t>
            </w:r>
          </w:p>
          <w:p w14:paraId="7F238C35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3)</w:t>
            </w:r>
          </w:p>
        </w:tc>
      </w:tr>
      <w:tr w:rsidR="00CF0CEE" w:rsidRPr="00BD3511" w14:paraId="3F6E029F" w14:textId="77777777" w:rsidTr="00EC3F9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3E0B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lastRenderedPageBreak/>
              <w:t>Single/never married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F4AD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0.033***</w:t>
            </w:r>
          </w:p>
          <w:p w14:paraId="5E2B7207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0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66EF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0.021</w:t>
            </w:r>
          </w:p>
          <w:p w14:paraId="13F3CA59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9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84EA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001</w:t>
            </w:r>
          </w:p>
          <w:p w14:paraId="3145AA8C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03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58AC96C6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10291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43**</w:t>
            </w:r>
          </w:p>
          <w:p w14:paraId="3D6C704F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1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D5574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225*</w:t>
            </w:r>
          </w:p>
          <w:p w14:paraId="7463F2F1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11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C0368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05</w:t>
            </w:r>
          </w:p>
          <w:p w14:paraId="7FCB905B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4)</w:t>
            </w:r>
          </w:p>
        </w:tc>
      </w:tr>
      <w:tr w:rsidR="00CF0CEE" w:rsidRPr="00BD3511" w14:paraId="35F16511" w14:textId="77777777" w:rsidTr="00EC3F9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687F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Widowed or divorced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0CF10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48DA0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A13DB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05C8A582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223BF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24715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DAB4C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</w:tr>
      <w:tr w:rsidR="00CF0CEE" w:rsidRPr="00BD3511" w14:paraId="062EE92B" w14:textId="77777777" w:rsidTr="00EC3F91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0A95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14"/>
                <w:szCs w:val="14"/>
              </w:rPr>
            </w:pPr>
          </w:p>
          <w:p w14:paraId="24059B98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Area of residence</w:t>
            </w:r>
          </w:p>
        </w:tc>
      </w:tr>
      <w:tr w:rsidR="00CF0CEE" w:rsidRPr="00BD3511" w14:paraId="2385C38F" w14:textId="77777777" w:rsidTr="00EC3F9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CD05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Urban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0DB6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280***</w:t>
            </w:r>
          </w:p>
          <w:p w14:paraId="0193D13E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0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EE00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125**</w:t>
            </w:r>
          </w:p>
          <w:p w14:paraId="038D2B81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5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A700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035**</w:t>
            </w:r>
          </w:p>
          <w:p w14:paraId="4E7596DC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14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10294EA4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A9F74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23***</w:t>
            </w:r>
          </w:p>
          <w:p w14:paraId="6183EF9E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1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C6F5F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68</w:t>
            </w:r>
          </w:p>
          <w:p w14:paraId="2F99435D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4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A14F0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15</w:t>
            </w:r>
          </w:p>
          <w:p w14:paraId="6EC1FFF8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9)</w:t>
            </w:r>
          </w:p>
        </w:tc>
      </w:tr>
      <w:tr w:rsidR="00CF0CEE" w:rsidRPr="00BD3511" w14:paraId="17574D9E" w14:textId="77777777" w:rsidTr="00EC3F91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FF2B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14"/>
                <w:szCs w:val="14"/>
              </w:rPr>
            </w:pPr>
          </w:p>
          <w:p w14:paraId="2A68F3A2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Lifestyle</w:t>
            </w:r>
          </w:p>
        </w:tc>
      </w:tr>
      <w:tr w:rsidR="00CF0CEE" w:rsidRPr="00BD3511" w14:paraId="6827A0F4" w14:textId="77777777" w:rsidTr="00EC3F9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6FFB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Smoking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B1E6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244***</w:t>
            </w:r>
          </w:p>
          <w:p w14:paraId="5B0A837E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2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68CB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0.034***</w:t>
            </w:r>
          </w:p>
          <w:p w14:paraId="29B7FC6E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1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C2C8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BD3511">
              <w:rPr>
                <w:rFonts w:ascii="Aptos" w:eastAsia="Times New Roman" w:hAnsi="Aptos" w:cs="Calibri"/>
              </w:rPr>
              <w:t>-0.008**</w:t>
            </w:r>
          </w:p>
          <w:p w14:paraId="654C3CAF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BD3511">
              <w:rPr>
                <w:rFonts w:ascii="Aptos" w:eastAsia="Times New Roman" w:hAnsi="Aptos" w:cs="Calibri"/>
              </w:rPr>
              <w:t>(0.003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38C0F119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E18A8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213***</w:t>
            </w:r>
          </w:p>
          <w:p w14:paraId="3534D74C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5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45886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00</w:t>
            </w:r>
          </w:p>
          <w:p w14:paraId="3E34E552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E5010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00</w:t>
            </w:r>
          </w:p>
          <w:p w14:paraId="6D621E0C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2)</w:t>
            </w:r>
          </w:p>
        </w:tc>
      </w:tr>
      <w:tr w:rsidR="00CF0CEE" w:rsidRPr="00BD3511" w14:paraId="4D0AEC9B" w14:textId="77777777" w:rsidTr="00EC3F9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68E60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 xml:space="preserve">Residual 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0DBA2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698C3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F528C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BD3511">
              <w:rPr>
                <w:rFonts w:ascii="Aptos" w:eastAsia="Times New Roman" w:hAnsi="Aptos" w:cs="Calibri"/>
              </w:rPr>
              <w:t>&lt;0.000</w:t>
            </w:r>
          </w:p>
          <w:p w14:paraId="693E994D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BD3511">
              <w:rPr>
                <w:rFonts w:ascii="Aptos" w:eastAsia="Times New Roman" w:hAnsi="Aptos" w:cs="Calibri"/>
              </w:rPr>
              <w:t>(0.017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218C1403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FF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E8864B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FF000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749E80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FF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F15144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01</w:t>
            </w:r>
          </w:p>
          <w:p w14:paraId="3CC78375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FF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18)</w:t>
            </w:r>
          </w:p>
        </w:tc>
      </w:tr>
      <w:tr w:rsidR="00CF0CEE" w:rsidRPr="00BD3511" w14:paraId="25826290" w14:textId="77777777" w:rsidTr="00EC3F91">
        <w:trPr>
          <w:trHeight w:val="300"/>
        </w:trPr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23CCA0" w14:textId="77777777" w:rsidR="00CF0CEE" w:rsidRPr="00BD3511" w:rsidRDefault="00CF0CEE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Total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DF98D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0B97D9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CD42F7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 w:eastAsia="en-US"/>
              </w:rPr>
            </w:pPr>
            <w:r w:rsidRPr="00BD3511">
              <w:rPr>
                <w:rFonts w:ascii="Aptos" w:eastAsia="Times New Roman" w:hAnsi="Aptos" w:cs="Calibri"/>
                <w:color w:val="000000"/>
                <w:lang w:val="en-US" w:eastAsia="en-US"/>
              </w:rPr>
              <w:t>0.058***</w:t>
            </w:r>
          </w:p>
          <w:p w14:paraId="7D8EBD1E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  <w:lang w:val="en-US" w:eastAsia="en-US"/>
              </w:rPr>
              <w:t>(0.018)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A1B5C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F8952F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7FC9BF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6B7B87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0.080***</w:t>
            </w:r>
          </w:p>
          <w:p w14:paraId="466ED8DD" w14:textId="77777777" w:rsidR="00CF0CEE" w:rsidRPr="00BD3511" w:rsidRDefault="00CF0CEE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(0.019)</w:t>
            </w:r>
          </w:p>
        </w:tc>
      </w:tr>
    </w:tbl>
    <w:p w14:paraId="160C04B5" w14:textId="06E7F491" w:rsidR="00CF0CEE" w:rsidRPr="00BD3511" w:rsidRDefault="00CF0CEE" w:rsidP="00CF0CEE">
      <w:pPr>
        <w:spacing w:after="0" w:line="240" w:lineRule="auto"/>
        <w:rPr>
          <w:rFonts w:ascii="Aptos" w:hAnsi="Aptos"/>
          <w:b/>
          <w:sz w:val="24"/>
          <w:szCs w:val="24"/>
        </w:rPr>
      </w:pPr>
      <w:r w:rsidRPr="00BD3511">
        <w:rPr>
          <w:rFonts w:ascii="Aptos" w:hAnsi="Aptos"/>
        </w:rPr>
        <w:t>Significance levels are denoted as follows: *** p&lt; 0.01, ** p&lt; 0.05, *p&lt; 0.10. Bootstrapped standard error</w:t>
      </w:r>
      <w:r>
        <w:rPr>
          <w:rFonts w:ascii="Aptos" w:hAnsi="Aptos"/>
        </w:rPr>
        <w:t>s</w:t>
      </w:r>
      <w:r w:rsidRPr="00BD3511">
        <w:rPr>
          <w:rFonts w:ascii="Aptos" w:hAnsi="Aptos"/>
        </w:rPr>
        <w:t xml:space="preserve"> are displayed in parentheses</w:t>
      </w:r>
    </w:p>
    <w:p w14:paraId="661D57C9" w14:textId="77777777" w:rsidR="00CF0CEE" w:rsidRPr="00BD3511" w:rsidRDefault="00CF0CEE" w:rsidP="00CF0CEE">
      <w:pPr>
        <w:spacing w:after="0" w:line="240" w:lineRule="auto"/>
        <w:rPr>
          <w:rFonts w:ascii="Aptos" w:hAnsi="Aptos"/>
          <w:b/>
          <w:sz w:val="24"/>
          <w:szCs w:val="24"/>
        </w:rPr>
      </w:pPr>
    </w:p>
    <w:p w14:paraId="5EB35263" w14:textId="77777777" w:rsidR="00CF0CEE" w:rsidRDefault="00CF0CEE"/>
    <w:sectPr w:rsidR="00CF0CEE" w:rsidSect="00CF0C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0NTazMDQ0NzIxtzRV0lEKTi0uzszPAykwrAUADiTOTywAAAA="/>
  </w:docVars>
  <w:rsids>
    <w:rsidRoot w:val="00CF0CEE"/>
    <w:rsid w:val="001D1155"/>
    <w:rsid w:val="006B5FB6"/>
    <w:rsid w:val="00883EDB"/>
    <w:rsid w:val="00CB14EE"/>
    <w:rsid w:val="00CF0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83ED4"/>
  <w15:chartTrackingRefBased/>
  <w15:docId w15:val="{4A8D8A5B-AA1C-4AEC-BB4F-291A2BAD9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CEE"/>
    <w:rPr>
      <w:rFonts w:eastAsiaTheme="minorEastAsia"/>
      <w:kern w:val="0"/>
      <w:lang w:val="en-ZA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C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C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C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C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C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C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C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C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C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C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C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C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C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C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C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C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C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C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C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0C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C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0C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CEE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0C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CEE"/>
    <w:pPr>
      <w:ind w:left="720"/>
      <w:contextualSpacing/>
    </w:pPr>
    <w:rPr>
      <w:rFonts w:eastAsiaTheme="minorHAns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0C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C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C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C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3</Characters>
  <Application>Microsoft Office Word</Application>
  <DocSecurity>0</DocSecurity>
  <Lines>14</Lines>
  <Paragraphs>4</Paragraphs>
  <ScaleCrop>false</ScaleCrop>
  <Company>University of Cape Town</Company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taguba</dc:creator>
  <cp:keywords/>
  <dc:description/>
  <cp:lastModifiedBy>John Ataguba</cp:lastModifiedBy>
  <cp:revision>1</cp:revision>
  <dcterms:created xsi:type="dcterms:W3CDTF">2024-08-26T13:48:00Z</dcterms:created>
  <dcterms:modified xsi:type="dcterms:W3CDTF">2024-08-26T13:48:00Z</dcterms:modified>
</cp:coreProperties>
</file>